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237" w:rsidRPr="00322D50" w:rsidRDefault="00B13237" w:rsidP="00B13237">
      <w:r>
        <w:t>Additional file 3</w:t>
      </w:r>
      <w:r w:rsidRPr="00322D50">
        <w:t xml:space="preserve">: Effect of treatment on </w:t>
      </w:r>
      <w:proofErr w:type="spellStart"/>
      <w:r w:rsidRPr="00322D50">
        <w:t>haemoglobin</w:t>
      </w:r>
      <w:proofErr w:type="spellEnd"/>
      <w:r w:rsidRPr="00322D50">
        <w:t xml:space="preserve"> levels in </w:t>
      </w:r>
      <w:proofErr w:type="spellStart"/>
      <w:r w:rsidRPr="00322D50">
        <w:t>anaemic</w:t>
      </w:r>
      <w:proofErr w:type="spellEnd"/>
      <w:r w:rsidRPr="00322D50">
        <w:t xml:space="preserve"> and non-</w:t>
      </w:r>
      <w:proofErr w:type="spellStart"/>
      <w:r w:rsidRPr="00322D50">
        <w:t>anaemic</w:t>
      </w:r>
      <w:proofErr w:type="spellEnd"/>
      <w:r w:rsidRPr="00322D50">
        <w:t xml:space="preserve"> SAM children across study arms</w:t>
      </w:r>
    </w:p>
    <w:tbl>
      <w:tblPr>
        <w:tblStyle w:val="TableGrid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607"/>
        <w:gridCol w:w="1080"/>
        <w:gridCol w:w="1530"/>
        <w:gridCol w:w="738"/>
        <w:gridCol w:w="1530"/>
        <w:gridCol w:w="1710"/>
        <w:gridCol w:w="1350"/>
      </w:tblGrid>
      <w:tr w:rsidR="00B13237" w:rsidRPr="00322D50" w:rsidTr="00ED7CC7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 w:rsidRPr="00322D50">
              <w:rPr>
                <w:b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259" w:lineRule="auto"/>
              <w:rPr>
                <w:b/>
                <w:i/>
              </w:rPr>
            </w:pPr>
            <w:r w:rsidRPr="00322D50">
              <w:rPr>
                <w:b/>
                <w:i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 w:rsidRPr="00322D50">
              <w:rPr>
                <w:b/>
              </w:rPr>
              <w:t>Admission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b</w:t>
            </w:r>
            <w:proofErr w:type="spellEnd"/>
          </w:p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 w:rsidRPr="00322D50">
              <w:rPr>
                <w:b/>
              </w:rPr>
              <w:t>mean (SD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 w:rsidRPr="00322D50">
              <w:rPr>
                <w:b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D</w:t>
            </w:r>
            <w:r w:rsidRPr="00322D50">
              <w:rPr>
                <w:b/>
              </w:rPr>
              <w:t xml:space="preserve">ischarge </w:t>
            </w:r>
            <w:proofErr w:type="spellStart"/>
            <w:r>
              <w:rPr>
                <w:b/>
              </w:rPr>
              <w:t>Hb</w:t>
            </w:r>
            <w:proofErr w:type="spellEnd"/>
          </w:p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 w:rsidRPr="00322D50">
              <w:rPr>
                <w:b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 w:rsidRPr="00322D50">
              <w:rPr>
                <w:b/>
              </w:rPr>
              <w:t xml:space="preserve">Difference, </w:t>
            </w:r>
          </w:p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 w:rsidRPr="00322D50">
              <w:rPr>
                <w:b/>
              </w:rPr>
              <w:t>Δ(95%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259" w:lineRule="auto"/>
              <w:rPr>
                <w:b/>
              </w:rPr>
            </w:pPr>
            <w:r w:rsidRPr="00322D50">
              <w:rPr>
                <w:b/>
              </w:rPr>
              <w:t>p-value</w:t>
            </w:r>
          </w:p>
        </w:tc>
      </w:tr>
      <w:tr w:rsidR="00B13237" w:rsidRPr="00322D50" w:rsidTr="00ED7CC7">
        <w:tc>
          <w:tcPr>
            <w:tcW w:w="1543" w:type="dxa"/>
            <w:tcBorders>
              <w:top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All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FSMS-RUTF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3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1.0 (2.0)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8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2.1 (1.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.1(0.6; 1.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&lt;0.001</w:t>
            </w: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line="480" w:lineRule="auto"/>
            </w:pP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MSMS-RUTF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109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10.5 (2.1)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77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11.8 (1.2)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1.3 (0.7; 1.8)</w:t>
            </w: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line="480" w:lineRule="auto"/>
            </w:pP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PM-RUTF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149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10.7 (1.79)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106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11.6 (1.2)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0.9 (0.5; 1.4)</w:t>
            </w: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line="480" w:lineRule="auto"/>
            </w:pP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p-value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line="480" w:lineRule="auto"/>
            </w:pP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0.879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line="480" w:lineRule="auto"/>
            </w:pP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line="480" w:lineRule="auto"/>
            </w:pPr>
            <w:r w:rsidRPr="00322D50">
              <w:t>0.132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line="480" w:lineRule="auto"/>
            </w:pP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line="480" w:lineRule="auto"/>
            </w:pP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 xml:space="preserve">Anaemic </w:t>
            </w: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FSMS-RUTF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58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9.1 (1.3)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38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2.1 (1.1)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2.9 (2.4; 3.4)</w:t>
            </w: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&lt;0.001</w:t>
            </w: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after="160" w:line="480" w:lineRule="auto"/>
            </w:pP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MSMS-RUTF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59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9.1 (1.4)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40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1.4 (1.5)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2.3 (1.8; 2.9)</w:t>
            </w: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&lt;0.001</w:t>
            </w: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after="160" w:line="480" w:lineRule="auto"/>
            </w:pP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PM-RUTF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72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9.0 (1.4)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45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1.2 (1.2)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2.2 (1.7; 2.7)</w:t>
            </w: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&lt;0.001</w:t>
            </w: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after="160" w:line="480" w:lineRule="auto"/>
            </w:pP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p-value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after="160" w:line="480" w:lineRule="auto"/>
            </w:pP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0.863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after="160" w:line="480" w:lineRule="auto"/>
            </w:pP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0.007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after="160" w:line="480" w:lineRule="auto"/>
            </w:pP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after="160" w:line="480" w:lineRule="auto"/>
            </w:pP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Non-anaemic</w:t>
            </w: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FSMS-RUTF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72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2.5 (1.1)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43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2.2 (1.2)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-0.2 (-0.7; 0.2)</w:t>
            </w: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0.290</w:t>
            </w:r>
          </w:p>
        </w:tc>
      </w:tr>
      <w:tr w:rsidR="00B13237" w:rsidRPr="00322D50" w:rsidTr="00ED7CC7">
        <w:tc>
          <w:tcPr>
            <w:tcW w:w="1543" w:type="dxa"/>
          </w:tcPr>
          <w:p w:rsidR="00B13237" w:rsidRPr="00322D50" w:rsidRDefault="00B13237" w:rsidP="00ED7CC7">
            <w:pPr>
              <w:spacing w:after="160" w:line="480" w:lineRule="auto"/>
            </w:pPr>
          </w:p>
        </w:tc>
        <w:tc>
          <w:tcPr>
            <w:tcW w:w="1607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MSMS-RUTF</w:t>
            </w:r>
          </w:p>
        </w:tc>
        <w:tc>
          <w:tcPr>
            <w:tcW w:w="108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48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2.3 (0.9)</w:t>
            </w:r>
          </w:p>
        </w:tc>
        <w:tc>
          <w:tcPr>
            <w:tcW w:w="738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35</w:t>
            </w:r>
          </w:p>
        </w:tc>
        <w:tc>
          <w:tcPr>
            <w:tcW w:w="153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1.2 (0.8)</w:t>
            </w:r>
          </w:p>
        </w:tc>
        <w:tc>
          <w:tcPr>
            <w:tcW w:w="171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-0.1(-0.5; 0.3)</w:t>
            </w:r>
          </w:p>
        </w:tc>
        <w:tc>
          <w:tcPr>
            <w:tcW w:w="1350" w:type="dxa"/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0.553</w:t>
            </w:r>
          </w:p>
        </w:tc>
      </w:tr>
      <w:tr w:rsidR="00B13237" w:rsidRPr="00322D50" w:rsidTr="00ED7CC7">
        <w:tc>
          <w:tcPr>
            <w:tcW w:w="1543" w:type="dxa"/>
            <w:tcBorders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PM-RUT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7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2.2 (0.7)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5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11.9 (1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-0.3 (-0.6; 0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13237" w:rsidRPr="00322D50" w:rsidRDefault="00B13237" w:rsidP="00ED7CC7">
            <w:pPr>
              <w:spacing w:after="160" w:line="480" w:lineRule="auto"/>
            </w:pPr>
            <w:r w:rsidRPr="00322D50">
              <w:t>0.074</w:t>
            </w:r>
          </w:p>
        </w:tc>
      </w:tr>
    </w:tbl>
    <w:p w:rsidR="00B13237" w:rsidRPr="00322D50" w:rsidRDefault="00B13237" w:rsidP="00B13237">
      <w:pPr>
        <w:spacing w:line="480" w:lineRule="auto"/>
        <w:rPr>
          <w:sz w:val="24"/>
        </w:rPr>
      </w:pPr>
      <w:proofErr w:type="spellStart"/>
      <w:r w:rsidRPr="00322D50">
        <w:t>Hb</w:t>
      </w:r>
      <w:proofErr w:type="spellEnd"/>
      <w:r w:rsidRPr="00322D50">
        <w:t xml:space="preserve">, </w:t>
      </w:r>
      <w:proofErr w:type="spellStart"/>
      <w:r w:rsidRPr="00322D50">
        <w:t>haemoglobin</w:t>
      </w:r>
      <w:proofErr w:type="spellEnd"/>
      <w:r>
        <w:t xml:space="preserve"> (g/L)</w:t>
      </w:r>
      <w:r w:rsidRPr="00322D50">
        <w:t xml:space="preserve">; </w:t>
      </w:r>
      <w:r w:rsidRPr="00322D50">
        <w:rPr>
          <w:rFonts w:cstheme="minorHAnsi"/>
          <w:szCs w:val="20"/>
        </w:rPr>
        <w:t>Study arms:</w:t>
      </w:r>
      <w:r w:rsidRPr="00322D50">
        <w:rPr>
          <w:rFonts w:cstheme="minorHAnsi"/>
          <w:szCs w:val="20"/>
          <w:vertAlign w:val="superscript"/>
        </w:rPr>
        <w:t xml:space="preserve"> </w:t>
      </w:r>
      <w:r w:rsidRPr="00322D50">
        <w:rPr>
          <w:rFonts w:cstheme="minorHAnsi"/>
          <w:szCs w:val="20"/>
        </w:rPr>
        <w:t>F</w:t>
      </w:r>
      <w:r w:rsidRPr="00322D50">
        <w:rPr>
          <w:szCs w:val="20"/>
        </w:rPr>
        <w:t>SMS-RUTF= Milk Free Soya-Maize-Sorghum Based Ready-To-Use Therapeutic Food,</w:t>
      </w:r>
      <w:r w:rsidRPr="00322D50">
        <w:rPr>
          <w:rFonts w:cstheme="minorHAnsi"/>
          <w:szCs w:val="20"/>
          <w:vertAlign w:val="superscript"/>
        </w:rPr>
        <w:t xml:space="preserve"> </w:t>
      </w:r>
      <w:r w:rsidRPr="00322D50">
        <w:rPr>
          <w:rFonts w:cstheme="minorHAnsi"/>
          <w:szCs w:val="20"/>
        </w:rPr>
        <w:t>M</w:t>
      </w:r>
      <w:r w:rsidRPr="00322D50">
        <w:rPr>
          <w:szCs w:val="20"/>
        </w:rPr>
        <w:t>SMS-RUTF=Milk Soya-Maize-Sorghum Based Ready-To-Use Therapeutic Food and PM-RUTF= Peanut milk base</w:t>
      </w:r>
      <w:r>
        <w:rPr>
          <w:szCs w:val="20"/>
        </w:rPr>
        <w:t>d Ready-To-Use Therapeutic Food.</w:t>
      </w:r>
    </w:p>
    <w:p w:rsidR="00C41047" w:rsidRPr="00B13237" w:rsidRDefault="00C41047" w:rsidP="00B13237">
      <w:bookmarkStart w:id="0" w:name="_GoBack"/>
      <w:bookmarkEnd w:id="0"/>
    </w:p>
    <w:sectPr w:rsidR="00C41047" w:rsidRPr="00B13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BA"/>
    <w:rsid w:val="006941BA"/>
    <w:rsid w:val="008306BA"/>
    <w:rsid w:val="00B13237"/>
    <w:rsid w:val="00B423F0"/>
    <w:rsid w:val="00C41047"/>
    <w:rsid w:val="00C5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15</Characters>
  <Application>Microsoft Office Word</Application>
  <DocSecurity>0</DocSecurity>
  <Lines>114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7T17:55:00Z</dcterms:created>
  <dcterms:modified xsi:type="dcterms:W3CDTF">2019-06-17T17:55:00Z</dcterms:modified>
</cp:coreProperties>
</file>